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56B86" w14:textId="56C6E6B5" w:rsidR="00C84189" w:rsidRPr="000D5D5D" w:rsidRDefault="000D5D5D">
      <w:pPr>
        <w:rPr>
          <w:b/>
          <w:bCs/>
        </w:rPr>
      </w:pPr>
      <w:r w:rsidRPr="000D5D5D">
        <w:rPr>
          <w:b/>
          <w:bCs/>
        </w:rPr>
        <w:t>Multimedia Appendix</w:t>
      </w:r>
      <w:r w:rsidR="005F0411" w:rsidRPr="000D5D5D">
        <w:rPr>
          <w:b/>
          <w:bCs/>
        </w:rPr>
        <w:t xml:space="preserve"> 4</w:t>
      </w:r>
      <w:r w:rsidRPr="000D5D5D">
        <w:rPr>
          <w:b/>
          <w:bCs/>
        </w:rPr>
        <w:t>.</w:t>
      </w:r>
      <w:r w:rsidR="005F0411" w:rsidRPr="000D5D5D">
        <w:rPr>
          <w:b/>
          <w:bCs/>
        </w:rPr>
        <w:t xml:space="preserve"> User Experience Survey and Coding</w:t>
      </w:r>
    </w:p>
    <w:p w14:paraId="01B104E2" w14:textId="77777777" w:rsidR="00C84189" w:rsidRDefault="00C84189"/>
    <w:p w14:paraId="62D1C3F7" w14:textId="7A582119" w:rsidR="00C84189" w:rsidRDefault="00C84189">
      <w:r>
        <w:t>User Experience Survey</w:t>
      </w:r>
    </w:p>
    <w:p w14:paraId="5A86DC09" w14:textId="77777777" w:rsidR="005F0411" w:rsidRDefault="005F0411"/>
    <w:p w14:paraId="5619C450" w14:textId="79EF6411" w:rsidR="005F0411" w:rsidRDefault="00982715" w:rsidP="00982715">
      <w:pPr>
        <w:pStyle w:val="ListParagraph"/>
        <w:numPr>
          <w:ilvl w:val="0"/>
          <w:numId w:val="1"/>
        </w:numPr>
      </w:pPr>
      <w:r>
        <w:t>Which parts of the program did you like the most?</w:t>
      </w:r>
    </w:p>
    <w:p w14:paraId="53E29FF4" w14:textId="57EE3E4C" w:rsidR="00982715" w:rsidRDefault="00982715" w:rsidP="00982715">
      <w:pPr>
        <w:pStyle w:val="ListParagraph"/>
        <w:numPr>
          <w:ilvl w:val="0"/>
          <w:numId w:val="1"/>
        </w:numPr>
      </w:pPr>
      <w:r>
        <w:t>Which parts of the program did you like the least?</w:t>
      </w:r>
    </w:p>
    <w:p w14:paraId="61897356" w14:textId="5D453BDC" w:rsidR="00EA7C62" w:rsidRDefault="004E4F5E" w:rsidP="00982715">
      <w:pPr>
        <w:pStyle w:val="ListParagraph"/>
        <w:numPr>
          <w:ilvl w:val="0"/>
          <w:numId w:val="1"/>
        </w:numPr>
      </w:pPr>
      <w:r>
        <w:t xml:space="preserve">Which </w:t>
      </w:r>
      <w:r w:rsidR="00727B3D">
        <w:t xml:space="preserve">technology </w:t>
      </w:r>
      <w:r>
        <w:t>did you experience as easy?</w:t>
      </w:r>
    </w:p>
    <w:p w14:paraId="5A7BA80F" w14:textId="7DE8ECB7" w:rsidR="004E4F5E" w:rsidRDefault="004E4F5E" w:rsidP="00982715">
      <w:pPr>
        <w:pStyle w:val="ListParagraph"/>
        <w:numPr>
          <w:ilvl w:val="0"/>
          <w:numId w:val="1"/>
        </w:numPr>
      </w:pPr>
      <w:r>
        <w:t xml:space="preserve">Which </w:t>
      </w:r>
      <w:r w:rsidR="00727B3D">
        <w:t>technology</w:t>
      </w:r>
      <w:r>
        <w:t xml:space="preserve"> did you experience as difficult?</w:t>
      </w:r>
    </w:p>
    <w:p w14:paraId="3EF97FFB" w14:textId="4E7C25BB" w:rsidR="00982715" w:rsidRDefault="00982715" w:rsidP="00982715">
      <w:pPr>
        <w:pStyle w:val="ListParagraph"/>
        <w:numPr>
          <w:ilvl w:val="0"/>
          <w:numId w:val="1"/>
        </w:numPr>
      </w:pPr>
      <w:r>
        <w:t>What recommendations do you have for the program?</w:t>
      </w:r>
    </w:p>
    <w:p w14:paraId="2AF0B006" w14:textId="77777777" w:rsidR="00C84189" w:rsidRDefault="00C84189" w:rsidP="00C84189"/>
    <w:p w14:paraId="08024C55" w14:textId="6BF79353" w:rsidR="00C84189" w:rsidRDefault="00C84189" w:rsidP="00C84189">
      <w:r>
        <w:t>Response Coding</w:t>
      </w:r>
    </w:p>
    <w:p w14:paraId="6F7DA24B" w14:textId="0C785281" w:rsidR="00C84189" w:rsidRDefault="00727B3D" w:rsidP="00727B3D">
      <w:pPr>
        <w:pStyle w:val="ListParagraph"/>
        <w:numPr>
          <w:ilvl w:val="0"/>
          <w:numId w:val="2"/>
        </w:numPr>
      </w:pPr>
      <w:r>
        <w:t>Most liked program components</w:t>
      </w:r>
    </w:p>
    <w:p w14:paraId="5D9B095E" w14:textId="0A45661E" w:rsidR="005072B3" w:rsidRDefault="00803D04" w:rsidP="005072B3">
      <w:pPr>
        <w:pStyle w:val="ListParagraph"/>
        <w:numPr>
          <w:ilvl w:val="1"/>
          <w:numId w:val="2"/>
        </w:numPr>
      </w:pPr>
      <w:r>
        <w:t>Coach’s e</w:t>
      </w:r>
      <w:r w:rsidR="005072B3">
        <w:t>xercise instruction</w:t>
      </w:r>
    </w:p>
    <w:p w14:paraId="52F56B31" w14:textId="32E43829" w:rsidR="005072B3" w:rsidRDefault="00473BDE" w:rsidP="005072B3">
      <w:pPr>
        <w:pStyle w:val="ListParagraph"/>
        <w:numPr>
          <w:ilvl w:val="1"/>
          <w:numId w:val="2"/>
        </w:numPr>
      </w:pPr>
      <w:r>
        <w:t>Convenient workouts</w:t>
      </w:r>
    </w:p>
    <w:p w14:paraId="7E596FCF" w14:textId="7804E3B4" w:rsidR="00473BDE" w:rsidRDefault="00786F44" w:rsidP="005072B3">
      <w:pPr>
        <w:pStyle w:val="ListParagraph"/>
        <w:numPr>
          <w:ilvl w:val="1"/>
          <w:numId w:val="2"/>
        </w:numPr>
      </w:pPr>
      <w:r>
        <w:t>Social support from other participants</w:t>
      </w:r>
    </w:p>
    <w:p w14:paraId="1C4E6612" w14:textId="4CAD3889" w:rsidR="00786F44" w:rsidRDefault="00A25100" w:rsidP="005072B3">
      <w:pPr>
        <w:pStyle w:val="ListParagraph"/>
        <w:numPr>
          <w:ilvl w:val="1"/>
          <w:numId w:val="2"/>
        </w:numPr>
      </w:pPr>
      <w:r>
        <w:t>Exercise format, variations and programming</w:t>
      </w:r>
    </w:p>
    <w:p w14:paraId="64D39192" w14:textId="322D91D8" w:rsidR="00803D04" w:rsidRDefault="00D54FFE" w:rsidP="005072B3">
      <w:pPr>
        <w:pStyle w:val="ListParagraph"/>
        <w:numPr>
          <w:ilvl w:val="1"/>
          <w:numId w:val="2"/>
        </w:numPr>
      </w:pPr>
      <w:r>
        <w:t>Physical activity awareness and accountability</w:t>
      </w:r>
    </w:p>
    <w:p w14:paraId="0396094A" w14:textId="16F94FB1" w:rsidR="00727B3D" w:rsidRDefault="00727B3D" w:rsidP="00727B3D">
      <w:pPr>
        <w:pStyle w:val="ListParagraph"/>
        <w:numPr>
          <w:ilvl w:val="0"/>
          <w:numId w:val="2"/>
        </w:numPr>
      </w:pPr>
      <w:r>
        <w:t>Least liked program components</w:t>
      </w:r>
    </w:p>
    <w:p w14:paraId="3DECE58C" w14:textId="34AD71CA" w:rsidR="00995A0D" w:rsidRDefault="00995A0D" w:rsidP="00995A0D">
      <w:pPr>
        <w:pStyle w:val="ListParagraph"/>
        <w:numPr>
          <w:ilvl w:val="1"/>
          <w:numId w:val="2"/>
        </w:numPr>
      </w:pPr>
      <w:r>
        <w:t>No dislikes</w:t>
      </w:r>
    </w:p>
    <w:p w14:paraId="0682FEAB" w14:textId="1FA84A11" w:rsidR="00B44A4C" w:rsidRDefault="00B44A4C" w:rsidP="00B44A4C">
      <w:pPr>
        <w:pStyle w:val="ListParagraph"/>
        <w:numPr>
          <w:ilvl w:val="1"/>
          <w:numId w:val="2"/>
        </w:numPr>
      </w:pPr>
      <w:r>
        <w:t>Schedule conflicts and time constraints</w:t>
      </w:r>
    </w:p>
    <w:p w14:paraId="7B72D6E0" w14:textId="21BD1B1D" w:rsidR="00B44A4C" w:rsidRDefault="009C61E9" w:rsidP="00B44A4C">
      <w:pPr>
        <w:pStyle w:val="ListParagraph"/>
        <w:numPr>
          <w:ilvl w:val="1"/>
          <w:numId w:val="2"/>
        </w:numPr>
      </w:pPr>
      <w:r>
        <w:t>Exercise format</w:t>
      </w:r>
    </w:p>
    <w:p w14:paraId="38728820" w14:textId="6840FA36" w:rsidR="009C61E9" w:rsidRDefault="009C61E9" w:rsidP="00B44A4C">
      <w:pPr>
        <w:pStyle w:val="ListParagraph"/>
        <w:numPr>
          <w:ilvl w:val="1"/>
          <w:numId w:val="2"/>
        </w:numPr>
      </w:pPr>
      <w:proofErr w:type="spellStart"/>
      <w:r>
        <w:t>Myzone</w:t>
      </w:r>
      <w:proofErr w:type="spellEnd"/>
      <w:r>
        <w:t xml:space="preserve"> belt issues</w:t>
      </w:r>
    </w:p>
    <w:p w14:paraId="6C857294" w14:textId="67BE0CD4" w:rsidR="009C61E9" w:rsidRDefault="009C61E9" w:rsidP="00B44A4C">
      <w:pPr>
        <w:pStyle w:val="ListParagraph"/>
        <w:numPr>
          <w:ilvl w:val="1"/>
          <w:numId w:val="2"/>
        </w:numPr>
      </w:pPr>
      <w:r>
        <w:t>Repetitive exercises</w:t>
      </w:r>
    </w:p>
    <w:p w14:paraId="55BB96E9" w14:textId="078893D8" w:rsidR="00727B3D" w:rsidRDefault="00727B3D" w:rsidP="00727B3D">
      <w:pPr>
        <w:pStyle w:val="ListParagraph"/>
        <w:numPr>
          <w:ilvl w:val="0"/>
          <w:numId w:val="2"/>
        </w:numPr>
      </w:pPr>
      <w:r>
        <w:t>Most user-friendly technological components</w:t>
      </w:r>
    </w:p>
    <w:p w14:paraId="5A6F3A3F" w14:textId="16181641" w:rsidR="00727B3D" w:rsidRDefault="00727B3D" w:rsidP="00727B3D">
      <w:pPr>
        <w:pStyle w:val="ListParagraph"/>
        <w:numPr>
          <w:ilvl w:val="0"/>
          <w:numId w:val="2"/>
        </w:numPr>
      </w:pPr>
      <w:r>
        <w:t>Least user-friendly technology components</w:t>
      </w:r>
    </w:p>
    <w:p w14:paraId="52CA1C38" w14:textId="77603241" w:rsidR="005072B3" w:rsidRDefault="005072B3" w:rsidP="00727B3D">
      <w:pPr>
        <w:pStyle w:val="ListParagraph"/>
        <w:numPr>
          <w:ilvl w:val="0"/>
          <w:numId w:val="2"/>
        </w:numPr>
      </w:pPr>
      <w:r>
        <w:t>Recommendations</w:t>
      </w:r>
    </w:p>
    <w:p w14:paraId="5F01E33A" w14:textId="41FC1257" w:rsidR="00604D55" w:rsidRDefault="00604D55" w:rsidP="000365D2">
      <w:pPr>
        <w:pStyle w:val="ListParagraph"/>
        <w:numPr>
          <w:ilvl w:val="1"/>
          <w:numId w:val="2"/>
        </w:numPr>
      </w:pPr>
      <w:r>
        <w:t>No recommendations</w:t>
      </w:r>
    </w:p>
    <w:p w14:paraId="10BB8680" w14:textId="0BB5F843" w:rsidR="000365D2" w:rsidRDefault="000365D2" w:rsidP="000365D2">
      <w:pPr>
        <w:pStyle w:val="ListParagraph"/>
        <w:numPr>
          <w:ilvl w:val="1"/>
          <w:numId w:val="2"/>
        </w:numPr>
      </w:pPr>
      <w:r>
        <w:t>More flexibility in workout schedule</w:t>
      </w:r>
    </w:p>
    <w:p w14:paraId="5E49C9A2" w14:textId="62BF0172" w:rsidR="000365D2" w:rsidRDefault="000365D2" w:rsidP="000365D2">
      <w:pPr>
        <w:pStyle w:val="ListParagraph"/>
        <w:numPr>
          <w:ilvl w:val="1"/>
          <w:numId w:val="2"/>
        </w:numPr>
      </w:pPr>
      <w:r>
        <w:t>More methods of engaging with group members</w:t>
      </w:r>
    </w:p>
    <w:p w14:paraId="32084112" w14:textId="248B9D61" w:rsidR="000365D2" w:rsidRDefault="00604D55" w:rsidP="000365D2">
      <w:pPr>
        <w:pStyle w:val="ListParagraph"/>
        <w:numPr>
          <w:ilvl w:val="1"/>
          <w:numId w:val="2"/>
        </w:numPr>
      </w:pPr>
      <w:r>
        <w:t>Incorporate input on music and exercise from participants</w:t>
      </w:r>
    </w:p>
    <w:sectPr w:rsidR="00036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258FE"/>
    <w:multiLevelType w:val="hybridMultilevel"/>
    <w:tmpl w:val="41D61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D6E41"/>
    <w:multiLevelType w:val="hybridMultilevel"/>
    <w:tmpl w:val="F9D29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5639442">
    <w:abstractNumId w:val="1"/>
  </w:num>
  <w:num w:numId="2" w16cid:durableId="2074502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11"/>
    <w:rsid w:val="000365D2"/>
    <w:rsid w:val="000D5D5D"/>
    <w:rsid w:val="00171D38"/>
    <w:rsid w:val="001A2CAC"/>
    <w:rsid w:val="003437A7"/>
    <w:rsid w:val="00473BDE"/>
    <w:rsid w:val="004E4F5E"/>
    <w:rsid w:val="005072B3"/>
    <w:rsid w:val="005F0411"/>
    <w:rsid w:val="00604D55"/>
    <w:rsid w:val="00727B3D"/>
    <w:rsid w:val="00786F44"/>
    <w:rsid w:val="00803D04"/>
    <w:rsid w:val="00982715"/>
    <w:rsid w:val="00995A0D"/>
    <w:rsid w:val="009A2F19"/>
    <w:rsid w:val="009C61E9"/>
    <w:rsid w:val="00A25100"/>
    <w:rsid w:val="00B44A4C"/>
    <w:rsid w:val="00C84189"/>
    <w:rsid w:val="00D54FFE"/>
    <w:rsid w:val="00DE37C1"/>
    <w:rsid w:val="00E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46F37"/>
  <w15:chartTrackingRefBased/>
  <w15:docId w15:val="{1767362A-32CE-7046-A052-ECBA3DAA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awson</dc:creator>
  <cp:keywords/>
  <dc:description/>
  <cp:lastModifiedBy>Jackie Dawson</cp:lastModifiedBy>
  <cp:revision>18</cp:revision>
  <dcterms:created xsi:type="dcterms:W3CDTF">2023-07-22T17:17:00Z</dcterms:created>
  <dcterms:modified xsi:type="dcterms:W3CDTF">2024-08-02T17:11:00Z</dcterms:modified>
</cp:coreProperties>
</file>